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44388" w14:textId="77777777" w:rsidR="00746A66" w:rsidRDefault="00746A66" w:rsidP="00746A66">
      <w:pPr>
        <w:widowControl w:val="0"/>
        <w:rPr>
          <w:b/>
          <w:sz w:val="40"/>
          <w:szCs w:val="40"/>
        </w:rPr>
      </w:pPr>
    </w:p>
    <w:tbl>
      <w:tblPr>
        <w:tblW w:w="84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1395"/>
        <w:gridCol w:w="1635"/>
        <w:gridCol w:w="870"/>
      </w:tblGrid>
      <w:tr w:rsidR="00746A66" w14:paraId="323349A3" w14:textId="77777777" w:rsidTr="000A3C88">
        <w:trPr>
          <w:trHeight w:val="31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9E16" w14:textId="77777777" w:rsidR="00746A66" w:rsidRDefault="00746A66" w:rsidP="000A3C8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 Characteristics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07833" w14:textId="77777777" w:rsidR="00746A66" w:rsidRDefault="00746A66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ted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01DF0" w14:textId="77777777" w:rsidR="00746A66" w:rsidRDefault="00746A66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Participated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938C1" w14:textId="77777777" w:rsidR="00746A66" w:rsidRDefault="00746A66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46A66" w14:paraId="7B36C0DE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CC010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11B73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6EB83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5C72C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3FF63F2F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F556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DEBA3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0.4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5AEBF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A9C1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46A66" w14:paraId="64205100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C178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 (%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4F8CD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51.7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9B301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9.5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01BC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</w:tr>
      <w:tr w:rsidR="00746A66" w14:paraId="2C44310D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066AF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 Race (%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020D0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 (95.5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7B237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97.9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CBBF9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 w:rsidR="00746A66" w14:paraId="7F4409B4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A8149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type (%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EA4E3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86A5C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539B7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746A66" w14:paraId="01291041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531A1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Low (&lt;50,000 euro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DD56A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  <w:proofErr w:type="gramStart"/>
            <w:r>
              <w:rPr>
                <w:sz w:val="20"/>
                <w:szCs w:val="20"/>
              </w:rPr>
              <w:t>( 8.0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1AF2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6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B524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75EE148E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4FED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dium (50,000 - 110,000 euro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4076B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53.3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D94CA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56.8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1BD75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354F8B2B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790BC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igh (&gt;110,000 euro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84D98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(38.7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59D22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0.5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DDD2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4253237C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ACE35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 Level at Birth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59C13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1500E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0A0B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746A66" w14:paraId="5F693010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1D93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Low (primary, secondary, or college graduate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357E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 </w:t>
            </w:r>
            <w:proofErr w:type="gramStart"/>
            <w:r>
              <w:rPr>
                <w:sz w:val="20"/>
                <w:szCs w:val="20"/>
              </w:rPr>
              <w:t>( 7.7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CF93E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gramStart"/>
            <w:r>
              <w:rPr>
                <w:sz w:val="20"/>
                <w:szCs w:val="20"/>
              </w:rPr>
              <w:t>( 5.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28A88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62901AAD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5B98B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dium (tradesman or bachelor's degree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BE8A8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62.2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42BC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71.6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1E7A3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587F0928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C3D1B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igh (</w:t>
            </w:r>
            <w:proofErr w:type="spellStart"/>
            <w:proofErr w:type="gramStart"/>
            <w:r>
              <w:rPr>
                <w:sz w:val="20"/>
                <w:szCs w:val="20"/>
              </w:rPr>
              <w:t>Masters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degree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121FA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30.2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1669C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3.2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A5301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746A66" w14:paraId="1D06A2D1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F1B6D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at birth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DA8C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(4.3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BFE4E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4.5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7E130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746A66" w14:paraId="773ED583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0DE21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6664B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(0.54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EF79B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0.56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DBD2A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 w:rsidR="00746A66" w14:paraId="5FF2FCD3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1FA1A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4867F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12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81D0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11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8F3EF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</w:tr>
      <w:tr w:rsidR="00746A66" w14:paraId="29CF7873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A252A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sarean section (%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6F0F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0.8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17223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6.3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45A79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</w:tr>
      <w:tr w:rsidR="00746A66" w14:paraId="267F957B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C98DD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smoking during pregnancy (%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11BE4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</w:t>
            </w:r>
            <w:proofErr w:type="gramStart"/>
            <w:r>
              <w:rPr>
                <w:sz w:val="20"/>
                <w:szCs w:val="20"/>
              </w:rPr>
              <w:t>( 7.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F038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5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74786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 w:rsidR="00746A66" w14:paraId="231AAB23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65333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ly Breastfed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271E4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59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811AB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65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A9ECA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746A66" w14:paraId="76A3252C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42BF0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 duration (mean (SD)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6884D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162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7E450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188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EB219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  <w:tr w:rsidR="00746A66" w14:paraId="2B0B31BA" w14:textId="77777777" w:rsidTr="000A3C88">
        <w:trPr>
          <w:trHeight w:val="345"/>
          <w:jc w:val="center"/>
        </w:trPr>
        <w:tc>
          <w:tcPr>
            <w:tcW w:w="45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5FCBF" w14:textId="77777777" w:rsidR="00746A66" w:rsidRDefault="00746A66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 (mean (SD))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E1DA8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)</w:t>
            </w:r>
          </w:p>
        </w:tc>
        <w:tc>
          <w:tcPr>
            <w:tcW w:w="163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469A8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9)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31A4" w14:textId="77777777" w:rsidR="00746A66" w:rsidRDefault="00746A66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</w:tbl>
    <w:p w14:paraId="677F7B8B" w14:textId="77777777" w:rsidR="00746A66" w:rsidRDefault="00746A66" w:rsidP="00746A66">
      <w:pPr>
        <w:widowControl w:val="0"/>
        <w:rPr>
          <w:b/>
          <w:sz w:val="40"/>
          <w:szCs w:val="40"/>
        </w:rPr>
      </w:pPr>
    </w:p>
    <w:p w14:paraId="54AA1153" w14:textId="6E7F1FE7" w:rsidR="00152C28" w:rsidRPr="00746A66" w:rsidRDefault="00746A66" w:rsidP="00746A66">
      <w:r>
        <w:rPr>
          <w:b/>
          <w:sz w:val="21"/>
          <w:szCs w:val="21"/>
        </w:rPr>
        <w:t>S2</w:t>
      </w:r>
      <w:r>
        <w:rPr>
          <w:b/>
          <w:sz w:val="21"/>
          <w:szCs w:val="21"/>
        </w:rPr>
        <w:t xml:space="preserve"> Table</w:t>
      </w:r>
      <w:r>
        <w:rPr>
          <w:sz w:val="21"/>
          <w:szCs w:val="21"/>
        </w:rPr>
        <w:t xml:space="preserve">: </w:t>
      </w:r>
      <w:r>
        <w:rPr>
          <w:b/>
          <w:sz w:val="21"/>
          <w:szCs w:val="21"/>
        </w:rPr>
        <w:t>Baseline Characteristics and Cognition Scores Stratified by Participation in COPSYCH 10 Year Clinical Visit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This table presents the baseline characteristic, stratified by those who participated and those who did not participate in the COPSYCH </w:t>
      </w:r>
      <w:proofErr w:type="gramStart"/>
      <w:r>
        <w:rPr>
          <w:sz w:val="20"/>
          <w:szCs w:val="20"/>
        </w:rPr>
        <w:t>10 year</w:t>
      </w:r>
      <w:proofErr w:type="gramEnd"/>
      <w:r>
        <w:rPr>
          <w:sz w:val="20"/>
          <w:szCs w:val="20"/>
        </w:rPr>
        <w:t xml:space="preserve"> clinical visit. It provides a comprehensive overview of the cohort's characteristics, highlighting differences between participants and non-participants at the </w:t>
      </w:r>
      <w:proofErr w:type="gramStart"/>
      <w:r>
        <w:rPr>
          <w:sz w:val="20"/>
          <w:szCs w:val="20"/>
        </w:rPr>
        <w:t>10 year</w:t>
      </w:r>
      <w:proofErr w:type="gramEnd"/>
      <w:r>
        <w:rPr>
          <w:sz w:val="20"/>
          <w:szCs w:val="20"/>
        </w:rPr>
        <w:t xml:space="preserve"> visit (86.3% follow-up).</w:t>
      </w:r>
    </w:p>
    <w:sectPr w:rsidR="00152C28" w:rsidRPr="00746A66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F3844"/>
    <w:rsid w:val="00152C28"/>
    <w:rsid w:val="00290C50"/>
    <w:rsid w:val="005420C4"/>
    <w:rsid w:val="005876C5"/>
    <w:rsid w:val="00746A66"/>
    <w:rsid w:val="00AE2337"/>
    <w:rsid w:val="00B27934"/>
    <w:rsid w:val="00B9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39:00Z</dcterms:created>
  <dcterms:modified xsi:type="dcterms:W3CDTF">2025-03-14T09:39:00Z</dcterms:modified>
</cp:coreProperties>
</file>